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B9A" w:rsidRPr="00642DD7" w:rsidRDefault="002D0B9A" w:rsidP="002D0B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8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if 30-day mortality for symptomatic histoplasmosis is 5% (treated).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2D0B9A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2D0B9A" w:rsidRPr="00642DD7" w:rsidRDefault="002D0B9A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2D0B9A" w:rsidRPr="00642DD7" w:rsidRDefault="002D0B9A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2D0B9A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D0B9A" w:rsidRPr="00642DD7" w:rsidRDefault="002D0B9A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4,304,121</w:t>
            </w:r>
          </w:p>
        </w:tc>
        <w:tc>
          <w:tcPr>
            <w:tcW w:w="2158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50,017</w:t>
            </w:r>
          </w:p>
        </w:tc>
        <w:tc>
          <w:tcPr>
            <w:tcW w:w="2159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D0B9A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D0B9A" w:rsidRPr="00642DD7" w:rsidRDefault="002D0B9A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6,681,265</w:t>
            </w:r>
          </w:p>
        </w:tc>
        <w:tc>
          <w:tcPr>
            <w:tcW w:w="2158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,377,144</w:t>
            </w:r>
          </w:p>
        </w:tc>
        <w:tc>
          <w:tcPr>
            <w:tcW w:w="2158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548,636</w:t>
            </w:r>
          </w:p>
        </w:tc>
        <w:tc>
          <w:tcPr>
            <w:tcW w:w="2159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98,618</w:t>
            </w:r>
          </w:p>
        </w:tc>
        <w:tc>
          <w:tcPr>
            <w:tcW w:w="2159" w:type="dxa"/>
            <w:vAlign w:val="center"/>
          </w:tcPr>
          <w:p w:rsidR="002D0B9A" w:rsidRPr="00642DD7" w:rsidRDefault="002D0B9A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4</w:t>
            </w:r>
          </w:p>
        </w:tc>
      </w:tr>
    </w:tbl>
    <w:p w:rsidR="001B7B8E" w:rsidRDefault="002D0B9A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B9A"/>
    <w:rsid w:val="002D0B9A"/>
    <w:rsid w:val="004645BA"/>
    <w:rsid w:val="0050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C13DD-43BC-43B4-8ECD-559777DBC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B9A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D0B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5:00Z</dcterms:created>
  <dcterms:modified xsi:type="dcterms:W3CDTF">2023-07-13T16:06:00Z</dcterms:modified>
</cp:coreProperties>
</file>